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D9B10" w14:textId="4D6BAC19" w:rsidR="006D79AA" w:rsidRDefault="006D79AA" w:rsidP="006D79AA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4E1732DF" w14:textId="3352770A" w:rsidR="006D79AA" w:rsidRPr="00806ADC" w:rsidRDefault="006D79AA" w:rsidP="006D79AA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806ADC">
        <w:rPr>
          <w:rFonts w:ascii="Times New Roman" w:hAnsi="Times New Roman" w:cs="Times New Roman"/>
          <w:sz w:val="24"/>
          <w:szCs w:val="24"/>
        </w:rPr>
        <w:t>S14a Table. (Log) ammonia (NH</w:t>
      </w:r>
      <w:r w:rsidRPr="00806AD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06ADC">
        <w:rPr>
          <w:rFonts w:ascii="Times New Roman" w:hAnsi="Times New Roman" w:cs="Times New Roman"/>
          <w:sz w:val="24"/>
          <w:szCs w:val="24"/>
        </w:rPr>
        <w:t>)</w:t>
      </w:r>
      <w:r w:rsidRPr="00806A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06ADC">
        <w:rPr>
          <w:rFonts w:ascii="Times New Roman" w:hAnsi="Times New Roman" w:cs="Times New Roman"/>
          <w:sz w:val="24"/>
          <w:szCs w:val="24"/>
        </w:rPr>
        <w:t>concentration at high tide across months. Full model results from the GLM procedure.</w:t>
      </w:r>
    </w:p>
    <w:p w14:paraId="6B0786E7" w14:textId="77777777" w:rsidR="006D79AA" w:rsidRDefault="006D79AA" w:rsidP="006D79AA">
      <w:pPr>
        <w:pStyle w:val="sassystemtitle"/>
        <w:pBdr>
          <w:top w:val="nil"/>
          <w:left w:val="nil"/>
          <w:bottom w:val="nil"/>
          <w:right w:val="nil"/>
        </w:pBdr>
      </w:pPr>
    </w:p>
    <w:p w14:paraId="1ACF295B" w14:textId="77777777" w:rsidR="006D79AA" w:rsidRDefault="006D79AA" w:rsidP="006D79AA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EB6FC9">
        <w:rPr>
          <w:rFonts w:ascii="Times New Roman" w:hAnsi="Times New Roman" w:cs="Times New Roman"/>
          <w:b w:val="0"/>
          <w:bCs w:val="0"/>
          <w:sz w:val="22"/>
          <w:szCs w:val="22"/>
        </w:rPr>
        <w:t>Dependent variable: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(Log) ammonia concentration at high tide across months.</w:t>
      </w:r>
    </w:p>
    <w:p w14:paraId="18724F05" w14:textId="77777777" w:rsidR="006D79AA" w:rsidRDefault="006D79AA" w:rsidP="006D79AA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tbl>
      <w:tblPr>
        <w:tblStyle w:val="sastable"/>
        <w:tblW w:w="6319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169"/>
        <w:gridCol w:w="1428"/>
        <w:gridCol w:w="883"/>
        <w:gridCol w:w="765"/>
      </w:tblGrid>
      <w:tr w:rsidR="006D79AA" w14:paraId="17071E3A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44E26D0" w14:textId="77777777" w:rsidR="006D79AA" w:rsidRDefault="006D79AA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533FC02" w14:textId="77777777" w:rsidR="006D79AA" w:rsidRDefault="006D79AA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657E211" w14:textId="77777777" w:rsidR="006D79AA" w:rsidRDefault="006D79AA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488A46E" w14:textId="77777777" w:rsidR="006D79AA" w:rsidRDefault="006D79AA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918EC46" w14:textId="77777777" w:rsidR="006D79AA" w:rsidRDefault="006D79AA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C2D0AE0" w14:textId="77777777" w:rsidR="006D79AA" w:rsidRDefault="006D79AA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6D79AA" w14:paraId="5A2811C5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1F4B73" w14:textId="77777777" w:rsidR="006D79AA" w:rsidRDefault="006D79AA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9E2CFA" w14:textId="77777777" w:rsidR="006D79AA" w:rsidRDefault="006D79AA" w:rsidP="00F9116A">
            <w:pPr>
              <w:pStyle w:val="sasdata"/>
              <w:jc w:val="right"/>
            </w:pPr>
            <w:r>
              <w:t>6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30677D" w14:textId="77777777" w:rsidR="006D79AA" w:rsidRDefault="006D79AA" w:rsidP="00F9116A">
            <w:pPr>
              <w:pStyle w:val="sasdata"/>
              <w:jc w:val="right"/>
            </w:pPr>
            <w:r>
              <w:t>1.6335266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FED2C5" w14:textId="77777777" w:rsidR="006D79AA" w:rsidRDefault="006D79AA" w:rsidP="00F9116A">
            <w:pPr>
              <w:pStyle w:val="sasdata"/>
              <w:jc w:val="right"/>
            </w:pPr>
            <w:r>
              <w:t>0.2722544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E8976D" w14:textId="77777777" w:rsidR="006D79AA" w:rsidRDefault="006D79AA" w:rsidP="00F9116A">
            <w:pPr>
              <w:pStyle w:val="sasdata"/>
              <w:jc w:val="right"/>
            </w:pPr>
            <w:r>
              <w:t>2.0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05EB7F" w14:textId="77777777" w:rsidR="006D79AA" w:rsidRDefault="006D79AA" w:rsidP="00F9116A">
            <w:pPr>
              <w:pStyle w:val="sasdata"/>
              <w:jc w:val="right"/>
            </w:pPr>
            <w:r>
              <w:t>0.0903</w:t>
            </w:r>
          </w:p>
        </w:tc>
      </w:tr>
      <w:tr w:rsidR="006D79AA" w14:paraId="79B71A5B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3E99F8" w14:textId="77777777" w:rsidR="006D79AA" w:rsidRDefault="006D79AA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A58C0B" w14:textId="77777777" w:rsidR="006D79AA" w:rsidRDefault="006D79AA" w:rsidP="00F9116A">
            <w:pPr>
              <w:pStyle w:val="sasdata"/>
              <w:jc w:val="right"/>
            </w:pPr>
            <w:r>
              <w:t>25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FA70BE" w14:textId="77777777" w:rsidR="006D79AA" w:rsidRDefault="006D79AA" w:rsidP="00F9116A">
            <w:pPr>
              <w:pStyle w:val="sasdata"/>
              <w:jc w:val="right"/>
            </w:pPr>
            <w:r>
              <w:t>3.2533285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C3EE55" w14:textId="77777777" w:rsidR="006D79AA" w:rsidRDefault="006D79AA" w:rsidP="00F9116A">
            <w:pPr>
              <w:pStyle w:val="sasdata"/>
              <w:jc w:val="right"/>
            </w:pPr>
            <w:r>
              <w:t>0.1301331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9B0D64" w14:textId="77777777" w:rsidR="006D79AA" w:rsidRDefault="006D79AA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5D9F5A" w14:textId="77777777" w:rsidR="006D79AA" w:rsidRDefault="006D79AA" w:rsidP="00F9116A">
            <w:pPr>
              <w:pStyle w:val="sasdata"/>
              <w:jc w:val="right"/>
            </w:pPr>
          </w:p>
        </w:tc>
      </w:tr>
      <w:tr w:rsidR="006D79AA" w14:paraId="7FCE89C5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7B0D06" w14:textId="77777777" w:rsidR="006D79AA" w:rsidRDefault="006D79AA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AF4B51" w14:textId="77777777" w:rsidR="006D79AA" w:rsidRDefault="006D79AA" w:rsidP="00F9116A">
            <w:pPr>
              <w:pStyle w:val="sasdata"/>
              <w:jc w:val="right"/>
            </w:pPr>
            <w:r>
              <w:t>3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E91560" w14:textId="77777777" w:rsidR="006D79AA" w:rsidRDefault="006D79AA" w:rsidP="00F9116A">
            <w:pPr>
              <w:pStyle w:val="sasdata"/>
              <w:jc w:val="right"/>
            </w:pPr>
            <w:r>
              <w:t>4.8868551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E5FCFF" w14:textId="77777777" w:rsidR="006D79AA" w:rsidRDefault="006D79AA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27A132" w14:textId="77777777" w:rsidR="006D79AA" w:rsidRDefault="006D79AA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5FDDD9" w14:textId="77777777" w:rsidR="006D79AA" w:rsidRDefault="006D79AA" w:rsidP="00F9116A">
            <w:pPr>
              <w:pStyle w:val="sasdata"/>
              <w:jc w:val="right"/>
            </w:pPr>
          </w:p>
        </w:tc>
      </w:tr>
    </w:tbl>
    <w:p w14:paraId="318856C2" w14:textId="77777777" w:rsidR="006D79AA" w:rsidRDefault="006D79AA" w:rsidP="006D79AA">
      <w:pPr>
        <w:pStyle w:val="sastinyparagraph"/>
      </w:pPr>
    </w:p>
    <w:p w14:paraId="5675249F" w14:textId="77777777" w:rsidR="006D79AA" w:rsidRDefault="006D79AA" w:rsidP="006D79AA">
      <w:pPr>
        <w:spacing w:after="0" w:line="240" w:lineRule="exact"/>
      </w:pPr>
    </w:p>
    <w:tbl>
      <w:tblPr>
        <w:tblStyle w:val="sastable"/>
        <w:tblW w:w="4392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192"/>
      </w:tblGrid>
      <w:tr w:rsidR="006D79AA" w14:paraId="4899C11A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70AC0ED" w14:textId="77777777" w:rsidR="006D79AA" w:rsidRDefault="006D79AA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29823C9" w14:textId="77777777" w:rsidR="006D79AA" w:rsidRDefault="006D79AA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1A187C6" w14:textId="77777777" w:rsidR="006D79AA" w:rsidRDefault="006D79AA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19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CE281C8" w14:textId="77777777" w:rsidR="006D79AA" w:rsidRDefault="006D79AA" w:rsidP="00F9116A">
            <w:pPr>
              <w:pStyle w:val="sasheader"/>
              <w:jc w:val="right"/>
            </w:pPr>
            <w:r>
              <w:t>lnh3 Mean</w:t>
            </w:r>
          </w:p>
        </w:tc>
      </w:tr>
      <w:tr w:rsidR="006D79AA" w14:paraId="7AFAAB33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91EE91" w14:textId="77777777" w:rsidR="006D79AA" w:rsidRDefault="006D79AA" w:rsidP="00F9116A">
            <w:pPr>
              <w:pStyle w:val="sasdata"/>
              <w:jc w:val="right"/>
            </w:pPr>
            <w:r>
              <w:t>0.334269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7A0EA2" w14:textId="77777777" w:rsidR="006D79AA" w:rsidRDefault="006D79AA" w:rsidP="00F9116A">
            <w:pPr>
              <w:pStyle w:val="sasdata"/>
              <w:jc w:val="right"/>
            </w:pPr>
            <w:r>
              <w:t>20.18977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905483" w14:textId="77777777" w:rsidR="006D79AA" w:rsidRDefault="006D79AA" w:rsidP="00F9116A">
            <w:pPr>
              <w:pStyle w:val="sasdata"/>
              <w:jc w:val="right"/>
            </w:pPr>
            <w:r>
              <w:t>0.360740</w:t>
            </w:r>
          </w:p>
        </w:tc>
        <w:tc>
          <w:tcPr>
            <w:tcW w:w="119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070293" w14:textId="77777777" w:rsidR="006D79AA" w:rsidRDefault="006D79AA" w:rsidP="00F9116A">
            <w:pPr>
              <w:pStyle w:val="sasdata"/>
              <w:jc w:val="right"/>
            </w:pPr>
            <w:r>
              <w:t>1.786745</w:t>
            </w:r>
          </w:p>
        </w:tc>
      </w:tr>
    </w:tbl>
    <w:p w14:paraId="7D86AFA5" w14:textId="77777777" w:rsidR="006D79AA" w:rsidRDefault="006D79AA" w:rsidP="006D79AA">
      <w:pPr>
        <w:pStyle w:val="sastinyparagraph"/>
      </w:pPr>
    </w:p>
    <w:p w14:paraId="330D5157" w14:textId="77777777" w:rsidR="006D79AA" w:rsidRDefault="006D79AA" w:rsidP="006D79AA">
      <w:pPr>
        <w:spacing w:after="0" w:line="240" w:lineRule="exact"/>
      </w:pPr>
    </w:p>
    <w:tbl>
      <w:tblPr>
        <w:tblStyle w:val="sastable"/>
        <w:tblW w:w="6766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2081"/>
        <w:gridCol w:w="449"/>
        <w:gridCol w:w="1168"/>
        <w:gridCol w:w="1424"/>
        <w:gridCol w:w="880"/>
        <w:gridCol w:w="764"/>
      </w:tblGrid>
      <w:tr w:rsidR="006D79AA" w14:paraId="0AD8804B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0F64EF3" w14:textId="77777777" w:rsidR="006D79AA" w:rsidRDefault="006D79AA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43F79AD" w14:textId="77777777" w:rsidR="006D79AA" w:rsidRDefault="006D79AA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2B9A92" w14:textId="77777777" w:rsidR="006D79AA" w:rsidRDefault="006D79AA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DD599C5" w14:textId="77777777" w:rsidR="006D79AA" w:rsidRDefault="006D79AA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6790664" w14:textId="77777777" w:rsidR="006D79AA" w:rsidRDefault="006D79AA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BF6EC6A" w14:textId="77777777" w:rsidR="006D79AA" w:rsidRDefault="006D79AA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6D79AA" w14:paraId="0CD31D8F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BE724C" w14:textId="77777777" w:rsidR="006D79AA" w:rsidRDefault="006D79AA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339829" w14:textId="77777777" w:rsidR="006D79AA" w:rsidRDefault="006D79AA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6152D4" w14:textId="77777777" w:rsidR="006D79AA" w:rsidRDefault="006D79AA" w:rsidP="00F9116A">
            <w:pPr>
              <w:pStyle w:val="sasdata"/>
              <w:jc w:val="right"/>
            </w:pPr>
            <w:r>
              <w:t>0.0000000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B38B78" w14:textId="77777777" w:rsidR="006D79AA" w:rsidRDefault="006D79AA" w:rsidP="00F9116A">
            <w:pPr>
              <w:pStyle w:val="sasdata"/>
              <w:jc w:val="right"/>
            </w:pPr>
            <w:r>
              <w:t>0.0000000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FA6F7B" w14:textId="77777777" w:rsidR="006D79AA" w:rsidRDefault="006D79AA" w:rsidP="00F9116A">
            <w:pPr>
              <w:pStyle w:val="sasdata"/>
              <w:jc w:val="right"/>
            </w:pPr>
            <w:r>
              <w:t>0.0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93A950" w14:textId="77777777" w:rsidR="006D79AA" w:rsidRDefault="006D79AA" w:rsidP="00F9116A">
            <w:pPr>
              <w:pStyle w:val="sasdata"/>
              <w:jc w:val="right"/>
            </w:pPr>
            <w:r>
              <w:t>0.9994</w:t>
            </w:r>
          </w:p>
        </w:tc>
      </w:tr>
      <w:tr w:rsidR="006D79AA" w14:paraId="4973CE7F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21B2F8" w14:textId="77777777" w:rsidR="006D79AA" w:rsidRDefault="006D79AA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DB9A87" w14:textId="77777777" w:rsidR="006D79AA" w:rsidRDefault="006D79AA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C3FCFF" w14:textId="77777777" w:rsidR="006D79AA" w:rsidRDefault="006D79AA" w:rsidP="00F9116A">
            <w:pPr>
              <w:pStyle w:val="sasdata"/>
              <w:jc w:val="right"/>
            </w:pPr>
            <w:r>
              <w:t>0.2457580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CD6ED8" w14:textId="77777777" w:rsidR="006D79AA" w:rsidRDefault="006D79AA" w:rsidP="00F9116A">
            <w:pPr>
              <w:pStyle w:val="sasdata"/>
              <w:jc w:val="right"/>
            </w:pPr>
            <w:r>
              <w:t>0.24575801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2234C1" w14:textId="77777777" w:rsidR="006D79AA" w:rsidRDefault="006D79AA" w:rsidP="00F9116A">
            <w:pPr>
              <w:pStyle w:val="sasdata"/>
              <w:jc w:val="right"/>
            </w:pPr>
            <w:r>
              <w:t>1.8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4E9341" w14:textId="77777777" w:rsidR="006D79AA" w:rsidRDefault="006D79AA" w:rsidP="00F9116A">
            <w:pPr>
              <w:pStyle w:val="sasdata"/>
              <w:jc w:val="right"/>
            </w:pPr>
            <w:r>
              <w:t>0.1816</w:t>
            </w:r>
          </w:p>
        </w:tc>
      </w:tr>
      <w:tr w:rsidR="006D79AA" w14:paraId="596A6181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C5CC94" w14:textId="77777777" w:rsidR="006D79AA" w:rsidRDefault="006D79AA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463FEE" w14:textId="77777777" w:rsidR="006D79AA" w:rsidRDefault="006D79AA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0F522B" w14:textId="77777777" w:rsidR="006D79AA" w:rsidRDefault="006D79AA" w:rsidP="00F9116A">
            <w:pPr>
              <w:pStyle w:val="sasdata"/>
              <w:jc w:val="right"/>
            </w:pPr>
            <w:r>
              <w:t>0.5555710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D02B1E" w14:textId="77777777" w:rsidR="006D79AA" w:rsidRDefault="006D79AA" w:rsidP="00F9116A">
            <w:pPr>
              <w:pStyle w:val="sasdata"/>
              <w:jc w:val="right"/>
            </w:pPr>
            <w:r>
              <w:t>0.5555710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12DC29" w14:textId="77777777" w:rsidR="006D79AA" w:rsidRDefault="006D79AA" w:rsidP="00F9116A">
            <w:pPr>
              <w:pStyle w:val="sasdata"/>
              <w:jc w:val="right"/>
            </w:pPr>
            <w:r>
              <w:t>4.2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950EED" w14:textId="77777777" w:rsidR="006D79AA" w:rsidRDefault="006D79AA" w:rsidP="00F9116A">
            <w:pPr>
              <w:pStyle w:val="sasdata"/>
              <w:jc w:val="right"/>
            </w:pPr>
            <w:r>
              <w:t>0.0493</w:t>
            </w:r>
          </w:p>
        </w:tc>
      </w:tr>
      <w:tr w:rsidR="006D79AA" w14:paraId="50629516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2B6FAC" w14:textId="77777777" w:rsidR="006D79AA" w:rsidRDefault="006D79AA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680335" w14:textId="77777777" w:rsidR="006D79AA" w:rsidRDefault="006D79AA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4FED68" w14:textId="77777777" w:rsidR="006D79AA" w:rsidRDefault="006D79AA" w:rsidP="00F9116A">
            <w:pPr>
              <w:pStyle w:val="sasdata"/>
              <w:jc w:val="right"/>
            </w:pPr>
            <w:r>
              <w:t>0.1909169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5390DE" w14:textId="77777777" w:rsidR="006D79AA" w:rsidRDefault="006D79AA" w:rsidP="00F9116A">
            <w:pPr>
              <w:pStyle w:val="sasdata"/>
              <w:jc w:val="right"/>
            </w:pPr>
            <w:r>
              <w:t>0.1909169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E93F34" w14:textId="77777777" w:rsidR="006D79AA" w:rsidRDefault="006D79AA" w:rsidP="00F9116A">
            <w:pPr>
              <w:pStyle w:val="sasdata"/>
              <w:jc w:val="right"/>
            </w:pPr>
            <w:r>
              <w:t>1.4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2AB4B0" w14:textId="77777777" w:rsidR="006D79AA" w:rsidRDefault="006D79AA" w:rsidP="00F9116A">
            <w:pPr>
              <w:pStyle w:val="sasdata"/>
              <w:jc w:val="right"/>
            </w:pPr>
            <w:r>
              <w:t>0.2371</w:t>
            </w:r>
          </w:p>
        </w:tc>
      </w:tr>
      <w:tr w:rsidR="006D79AA" w14:paraId="26BE0405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FE3BF7" w14:textId="77777777" w:rsidR="006D79AA" w:rsidRDefault="006D79AA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4F5DCD" w14:textId="77777777" w:rsidR="006D79AA" w:rsidRDefault="006D79AA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CE710A" w14:textId="77777777" w:rsidR="006D79AA" w:rsidRDefault="006D79AA" w:rsidP="00F9116A">
            <w:pPr>
              <w:pStyle w:val="sasdata"/>
              <w:jc w:val="right"/>
            </w:pPr>
            <w:r>
              <w:t>0.0003253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D3783B" w14:textId="77777777" w:rsidR="006D79AA" w:rsidRDefault="006D79AA" w:rsidP="00F9116A">
            <w:pPr>
              <w:pStyle w:val="sasdata"/>
              <w:jc w:val="right"/>
            </w:pPr>
            <w:r>
              <w:t>0.0003253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B842FB" w14:textId="77777777" w:rsidR="006D79AA" w:rsidRDefault="006D79AA" w:rsidP="00F9116A">
            <w:pPr>
              <w:pStyle w:val="sasdata"/>
              <w:jc w:val="right"/>
            </w:pPr>
            <w:r>
              <w:t>0.0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EE5EF6" w14:textId="77777777" w:rsidR="006D79AA" w:rsidRDefault="006D79AA" w:rsidP="00F9116A">
            <w:pPr>
              <w:pStyle w:val="sasdata"/>
              <w:jc w:val="right"/>
            </w:pPr>
            <w:r>
              <w:t>0.9605</w:t>
            </w:r>
          </w:p>
        </w:tc>
      </w:tr>
      <w:tr w:rsidR="006D79AA" w14:paraId="13135414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AD0902" w14:textId="77777777" w:rsidR="006D79AA" w:rsidRDefault="006D79AA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3F7FB9" w14:textId="77777777" w:rsidR="006D79AA" w:rsidRDefault="006D79AA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13A88F" w14:textId="77777777" w:rsidR="006D79AA" w:rsidRDefault="006D79AA" w:rsidP="00F9116A">
            <w:pPr>
              <w:pStyle w:val="sasdata"/>
              <w:jc w:val="right"/>
            </w:pPr>
            <w:r>
              <w:t>0.640955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36534F" w14:textId="77777777" w:rsidR="006D79AA" w:rsidRDefault="006D79AA" w:rsidP="00F9116A">
            <w:pPr>
              <w:pStyle w:val="sasdata"/>
              <w:jc w:val="right"/>
            </w:pPr>
            <w:r>
              <w:t>0.640955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26E3F9" w14:textId="77777777" w:rsidR="006D79AA" w:rsidRDefault="006D79AA" w:rsidP="00F9116A">
            <w:pPr>
              <w:pStyle w:val="sasdata"/>
              <w:jc w:val="right"/>
            </w:pPr>
            <w:r>
              <w:t>4.9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04C556" w14:textId="77777777" w:rsidR="006D79AA" w:rsidRDefault="006D79AA" w:rsidP="00F9116A">
            <w:pPr>
              <w:pStyle w:val="sasdata"/>
              <w:jc w:val="right"/>
            </w:pPr>
            <w:r>
              <w:t>0.0358</w:t>
            </w:r>
          </w:p>
        </w:tc>
      </w:tr>
    </w:tbl>
    <w:p w14:paraId="678D42F4" w14:textId="77777777" w:rsidR="006D79AA" w:rsidRDefault="006D79AA" w:rsidP="006D79AA">
      <w:pPr>
        <w:pStyle w:val="sastinyparagraph"/>
      </w:pPr>
    </w:p>
    <w:p w14:paraId="314E739E" w14:textId="77777777" w:rsidR="006D79AA" w:rsidRDefault="006D79AA" w:rsidP="006D79AA">
      <w:pPr>
        <w:spacing w:after="0" w:line="240" w:lineRule="exact"/>
      </w:pPr>
      <w:bookmarkStart w:id="0" w:name="IDX35"/>
      <w:bookmarkEnd w:id="0"/>
    </w:p>
    <w:tbl>
      <w:tblPr>
        <w:tblStyle w:val="sastable"/>
        <w:tblW w:w="6766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2081"/>
        <w:gridCol w:w="449"/>
        <w:gridCol w:w="1168"/>
        <w:gridCol w:w="1424"/>
        <w:gridCol w:w="880"/>
        <w:gridCol w:w="764"/>
      </w:tblGrid>
      <w:tr w:rsidR="006D79AA" w14:paraId="413ED2F6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9B63A3C" w14:textId="77777777" w:rsidR="006D79AA" w:rsidRDefault="006D79AA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EE4CE5D" w14:textId="77777777" w:rsidR="006D79AA" w:rsidRDefault="006D79AA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ACD92F6" w14:textId="77777777" w:rsidR="006D79AA" w:rsidRDefault="006D79AA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B8BC4A6" w14:textId="77777777" w:rsidR="006D79AA" w:rsidRDefault="006D79AA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C0419FA" w14:textId="77777777" w:rsidR="006D79AA" w:rsidRDefault="006D79AA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656776" w14:textId="77777777" w:rsidR="006D79AA" w:rsidRDefault="006D79AA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6D79AA" w14:paraId="570CD6DC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3010F1" w14:textId="77777777" w:rsidR="006D79AA" w:rsidRDefault="006D79AA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06C4C5" w14:textId="77777777" w:rsidR="006D79AA" w:rsidRDefault="006D79AA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B77D88" w14:textId="77777777" w:rsidR="006D79AA" w:rsidRDefault="006D79AA" w:rsidP="00F9116A">
            <w:pPr>
              <w:pStyle w:val="sasdata"/>
              <w:jc w:val="right"/>
            </w:pPr>
            <w:r>
              <w:t>0.0000000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577438" w14:textId="77777777" w:rsidR="006D79AA" w:rsidRDefault="006D79AA" w:rsidP="00F9116A">
            <w:pPr>
              <w:pStyle w:val="sasdata"/>
              <w:jc w:val="right"/>
            </w:pPr>
            <w:r>
              <w:t>0.0000000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124976" w14:textId="77777777" w:rsidR="006D79AA" w:rsidRDefault="006D79AA" w:rsidP="00F9116A">
            <w:pPr>
              <w:pStyle w:val="sasdata"/>
              <w:jc w:val="right"/>
            </w:pPr>
            <w:r>
              <w:t>0.0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98E16C" w14:textId="77777777" w:rsidR="006D79AA" w:rsidRDefault="006D79AA" w:rsidP="00F9116A">
            <w:pPr>
              <w:pStyle w:val="sasdata"/>
              <w:jc w:val="right"/>
            </w:pPr>
            <w:r>
              <w:t>0.9994</w:t>
            </w:r>
          </w:p>
        </w:tc>
      </w:tr>
      <w:tr w:rsidR="006D79AA" w14:paraId="4B360828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9B929C" w14:textId="77777777" w:rsidR="006D79AA" w:rsidRDefault="006D79AA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543899" w14:textId="77777777" w:rsidR="006D79AA" w:rsidRDefault="006D79AA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0C1BD3" w14:textId="77777777" w:rsidR="006D79AA" w:rsidRDefault="006D79AA" w:rsidP="00F9116A">
            <w:pPr>
              <w:pStyle w:val="sasdata"/>
              <w:jc w:val="right"/>
            </w:pPr>
            <w:r>
              <w:t>0.2457580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944A1E" w14:textId="77777777" w:rsidR="006D79AA" w:rsidRDefault="006D79AA" w:rsidP="00F9116A">
            <w:pPr>
              <w:pStyle w:val="sasdata"/>
              <w:jc w:val="right"/>
            </w:pPr>
            <w:r>
              <w:t>0.24575801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EC19EC" w14:textId="77777777" w:rsidR="006D79AA" w:rsidRDefault="006D79AA" w:rsidP="00F9116A">
            <w:pPr>
              <w:pStyle w:val="sasdata"/>
              <w:jc w:val="right"/>
            </w:pPr>
            <w:r>
              <w:t>1.8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AB2EFB" w14:textId="77777777" w:rsidR="006D79AA" w:rsidRDefault="006D79AA" w:rsidP="00F9116A">
            <w:pPr>
              <w:pStyle w:val="sasdata"/>
              <w:jc w:val="right"/>
            </w:pPr>
            <w:r>
              <w:t>0.1816</w:t>
            </w:r>
          </w:p>
        </w:tc>
      </w:tr>
      <w:tr w:rsidR="006D79AA" w14:paraId="7AC73A19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E3D07A" w14:textId="77777777" w:rsidR="006D79AA" w:rsidRDefault="006D79AA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C1D261" w14:textId="77777777" w:rsidR="006D79AA" w:rsidRDefault="006D79AA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B0A908" w14:textId="77777777" w:rsidR="006D79AA" w:rsidRDefault="006D79AA" w:rsidP="00F9116A">
            <w:pPr>
              <w:pStyle w:val="sasdata"/>
              <w:jc w:val="right"/>
            </w:pPr>
            <w:r>
              <w:t>0.5555710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5170EC" w14:textId="77777777" w:rsidR="006D79AA" w:rsidRDefault="006D79AA" w:rsidP="00F9116A">
            <w:pPr>
              <w:pStyle w:val="sasdata"/>
              <w:jc w:val="right"/>
            </w:pPr>
            <w:r>
              <w:t>0.5555710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65DF7B" w14:textId="77777777" w:rsidR="006D79AA" w:rsidRDefault="006D79AA" w:rsidP="00F9116A">
            <w:pPr>
              <w:pStyle w:val="sasdata"/>
              <w:jc w:val="right"/>
            </w:pPr>
            <w:r>
              <w:t>4.2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3B520B" w14:textId="77777777" w:rsidR="006D79AA" w:rsidRDefault="006D79AA" w:rsidP="00F9116A">
            <w:pPr>
              <w:pStyle w:val="sasdata"/>
              <w:jc w:val="right"/>
            </w:pPr>
            <w:r>
              <w:t>0.0493</w:t>
            </w:r>
          </w:p>
        </w:tc>
      </w:tr>
      <w:tr w:rsidR="006D79AA" w14:paraId="0A366C1D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0CC393" w14:textId="77777777" w:rsidR="006D79AA" w:rsidRDefault="006D79AA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B7A6DC" w14:textId="77777777" w:rsidR="006D79AA" w:rsidRDefault="006D79AA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891234" w14:textId="77777777" w:rsidR="006D79AA" w:rsidRDefault="006D79AA" w:rsidP="00F9116A">
            <w:pPr>
              <w:pStyle w:val="sasdata"/>
              <w:jc w:val="right"/>
            </w:pPr>
            <w:r>
              <w:t>0.1909169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8C04EB" w14:textId="77777777" w:rsidR="006D79AA" w:rsidRDefault="006D79AA" w:rsidP="00F9116A">
            <w:pPr>
              <w:pStyle w:val="sasdata"/>
              <w:jc w:val="right"/>
            </w:pPr>
            <w:r>
              <w:t>0.1909169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A595C6" w14:textId="77777777" w:rsidR="006D79AA" w:rsidRDefault="006D79AA" w:rsidP="00F9116A">
            <w:pPr>
              <w:pStyle w:val="sasdata"/>
              <w:jc w:val="right"/>
            </w:pPr>
            <w:r>
              <w:t>1.4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6F7DB6" w14:textId="77777777" w:rsidR="006D79AA" w:rsidRDefault="006D79AA" w:rsidP="00F9116A">
            <w:pPr>
              <w:pStyle w:val="sasdata"/>
              <w:jc w:val="right"/>
            </w:pPr>
            <w:r>
              <w:t>0.2371</w:t>
            </w:r>
          </w:p>
        </w:tc>
      </w:tr>
      <w:tr w:rsidR="006D79AA" w14:paraId="60B31842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DE4277" w14:textId="77777777" w:rsidR="006D79AA" w:rsidRDefault="006D79AA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A8CD53" w14:textId="77777777" w:rsidR="006D79AA" w:rsidRDefault="006D79AA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D9CE9C" w14:textId="77777777" w:rsidR="006D79AA" w:rsidRDefault="006D79AA" w:rsidP="00F9116A">
            <w:pPr>
              <w:pStyle w:val="sasdata"/>
              <w:jc w:val="right"/>
            </w:pPr>
            <w:r>
              <w:t>0.0003253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D7E7E7" w14:textId="77777777" w:rsidR="006D79AA" w:rsidRDefault="006D79AA" w:rsidP="00F9116A">
            <w:pPr>
              <w:pStyle w:val="sasdata"/>
              <w:jc w:val="right"/>
            </w:pPr>
            <w:r>
              <w:t>0.0003253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E8495B" w14:textId="77777777" w:rsidR="006D79AA" w:rsidRDefault="006D79AA" w:rsidP="00F9116A">
            <w:pPr>
              <w:pStyle w:val="sasdata"/>
              <w:jc w:val="right"/>
            </w:pPr>
            <w:r>
              <w:t>0.0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5309FD" w14:textId="77777777" w:rsidR="006D79AA" w:rsidRDefault="006D79AA" w:rsidP="00F9116A">
            <w:pPr>
              <w:pStyle w:val="sasdata"/>
              <w:jc w:val="right"/>
            </w:pPr>
            <w:r>
              <w:t>0.9605</w:t>
            </w:r>
          </w:p>
        </w:tc>
      </w:tr>
      <w:tr w:rsidR="006D79AA" w14:paraId="368FABE4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B684A7" w14:textId="77777777" w:rsidR="006D79AA" w:rsidRDefault="006D79AA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0BCAFD" w14:textId="77777777" w:rsidR="006D79AA" w:rsidRDefault="006D79AA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774152" w14:textId="77777777" w:rsidR="006D79AA" w:rsidRDefault="006D79AA" w:rsidP="00F9116A">
            <w:pPr>
              <w:pStyle w:val="sasdata"/>
              <w:jc w:val="right"/>
            </w:pPr>
            <w:r>
              <w:t>0.640955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11D8D4" w14:textId="77777777" w:rsidR="006D79AA" w:rsidRDefault="006D79AA" w:rsidP="00F9116A">
            <w:pPr>
              <w:pStyle w:val="sasdata"/>
              <w:jc w:val="right"/>
            </w:pPr>
            <w:r>
              <w:t>0.640955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B8288A" w14:textId="77777777" w:rsidR="006D79AA" w:rsidRDefault="006D79AA" w:rsidP="00F9116A">
            <w:pPr>
              <w:pStyle w:val="sasdata"/>
              <w:jc w:val="right"/>
            </w:pPr>
            <w:r>
              <w:t>4.9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F802C9" w14:textId="77777777" w:rsidR="006D79AA" w:rsidRDefault="006D79AA" w:rsidP="00F9116A">
            <w:pPr>
              <w:pStyle w:val="sasdata"/>
              <w:jc w:val="right"/>
            </w:pPr>
            <w:r>
              <w:t>0.0358</w:t>
            </w:r>
          </w:p>
        </w:tc>
      </w:tr>
    </w:tbl>
    <w:p w14:paraId="40C21F9F" w14:textId="77777777" w:rsidR="006D79AA" w:rsidRDefault="006D79AA" w:rsidP="006D79AA">
      <w:pPr>
        <w:pStyle w:val="sastinyparagraph"/>
      </w:pPr>
    </w:p>
    <w:p w14:paraId="7243EFC6" w14:textId="77777777" w:rsidR="006D79AA" w:rsidRDefault="006D79AA" w:rsidP="006D79AA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p w14:paraId="30C7E46E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9AA"/>
    <w:rsid w:val="000F50C4"/>
    <w:rsid w:val="005C10FB"/>
    <w:rsid w:val="006D79AA"/>
    <w:rsid w:val="009A2C27"/>
    <w:rsid w:val="00A51B81"/>
    <w:rsid w:val="00BF50C4"/>
    <w:rsid w:val="00C7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FFDCB"/>
  <w15:chartTrackingRefBased/>
  <w15:docId w15:val="{C3AA5A5B-C654-4C5B-A48D-677C1E3C4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9A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9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9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9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9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9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9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9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9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9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9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9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9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9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9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9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9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9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9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9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9A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D79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9A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D79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9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9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9AA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6D79AA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6D79AA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6D79AA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6D79AA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6D79AA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6D79AA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32:00Z</dcterms:created>
  <dcterms:modified xsi:type="dcterms:W3CDTF">2025-11-21T15:34:00Z</dcterms:modified>
</cp:coreProperties>
</file>